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4277" w:rsidRPr="008C6FE0" w:rsidRDefault="00214277" w:rsidP="00214277">
      <w:pPr>
        <w:tabs>
          <w:tab w:val="right" w:pos="9072"/>
        </w:tabs>
        <w:spacing w:after="120" w:line="360" w:lineRule="auto"/>
        <w:jc w:val="both"/>
        <w:rPr>
          <w:b/>
        </w:rPr>
      </w:pPr>
      <w:r w:rsidRPr="008C6FE0">
        <w:rPr>
          <w:b/>
        </w:rPr>
        <w:t xml:space="preserve">Supplementary Table </w:t>
      </w:r>
      <w:r w:rsidR="00517857">
        <w:rPr>
          <w:b/>
        </w:rPr>
        <w:t>2</w:t>
      </w:r>
      <w:r w:rsidRPr="008C6FE0">
        <w:rPr>
          <w:b/>
        </w:rPr>
        <w:t>. Oligonucleotide sequences.</w:t>
      </w:r>
    </w:p>
    <w:p w:rsidR="00214277" w:rsidRPr="00D841A9" w:rsidRDefault="00214277" w:rsidP="00214277">
      <w:pPr>
        <w:spacing w:after="120" w:line="360" w:lineRule="auto"/>
        <w:jc w:val="both"/>
      </w:pPr>
    </w:p>
    <w:tbl>
      <w:tblPr>
        <w:tblStyle w:val="Grille"/>
        <w:tblW w:w="9606" w:type="dxa"/>
        <w:tblLayout w:type="fixed"/>
        <w:tblLook w:val="00BF"/>
      </w:tblPr>
      <w:tblGrid>
        <w:gridCol w:w="1809"/>
        <w:gridCol w:w="7797"/>
      </w:tblGrid>
      <w:tr w:rsidR="00214277" w:rsidRPr="00B83907">
        <w:tc>
          <w:tcPr>
            <w:tcW w:w="180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14277" w:rsidRPr="00B83907" w:rsidRDefault="00214277" w:rsidP="00B83907">
            <w:pPr>
              <w:spacing w:after="60"/>
              <w:ind w:right="176"/>
              <w:rPr>
                <w:rFonts w:eastAsia="Cambria" w:cs="Times New Roman"/>
              </w:rPr>
            </w:pPr>
            <w:r w:rsidRPr="00B83907">
              <w:rPr>
                <w:rFonts w:eastAsia="Cambria" w:cs="Times New Roman"/>
              </w:rPr>
              <w:t>Name</w:t>
            </w:r>
          </w:p>
        </w:tc>
        <w:tc>
          <w:tcPr>
            <w:tcW w:w="779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214277" w:rsidRPr="00B83907" w:rsidRDefault="00214277" w:rsidP="00B83907">
            <w:pPr>
              <w:spacing w:after="60"/>
              <w:ind w:right="84"/>
              <w:rPr>
                <w:rFonts w:eastAsia="Cambria" w:cs="Times New Roman"/>
              </w:rPr>
            </w:pPr>
            <w:r w:rsidRPr="00B83907">
              <w:rPr>
                <w:rFonts w:eastAsia="Cambria" w:cs="Times New Roman"/>
              </w:rPr>
              <w:t>Sequence</w:t>
            </w:r>
            <w:r w:rsidRPr="00B83907">
              <w:rPr>
                <w:rFonts w:eastAsia="Cambria" w:cs="Times New Roman"/>
                <w:vertAlign w:val="superscript"/>
              </w:rPr>
              <w:t>1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6-66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CGCAGAAAGCGCCTAGCCAT-3’</w:t>
            </w:r>
          </w:p>
        </w:tc>
      </w:tr>
      <w:tr w:rsidR="00214277" w:rsidRPr="00B83907">
        <w:tc>
          <w:tcPr>
            <w:tcW w:w="1809" w:type="dxa"/>
            <w:tcBorders>
              <w:top w:val="single" w:sz="8" w:space="0" w:color="000000" w:themeColor="text1"/>
            </w:tcBorders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HCV-165-rv</w:t>
            </w:r>
          </w:p>
        </w:tc>
        <w:tc>
          <w:tcPr>
            <w:tcW w:w="7797" w:type="dxa"/>
            <w:tcBorders>
              <w:top w:val="single" w:sz="8" w:space="0" w:color="000000" w:themeColor="text1"/>
            </w:tcBorders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TACTCACCGGTTCCGCAGA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GAPDH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AAGGTGAAGGTCGGAGT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GAPDH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AAGATGGTGATGGGATTT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EMCV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GCCTCGGTGCACATGCTTTACA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1-9442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  <w:rPr>
                <w:szCs w:val="20"/>
                <w:lang w:val="en-GB"/>
              </w:rPr>
            </w:pPr>
            <w:r w:rsidRPr="00B83907">
              <w:rPr>
                <w:szCs w:val="20"/>
                <w:lang w:val="en-GB"/>
              </w:rPr>
              <w:t>5'-GTACCTAGTGTGTGCCGCTC-3'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1-5042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GCCTCACACACATAGACGC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1-7730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TTACTCAAAGGGTTGATTGG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1-6110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CAATGGATGAACAGGCTTA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4B-220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GGGGCGACGTGGTTTCCTC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ASK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TAGCCGAGATGTTGAAG</w:t>
            </w:r>
            <w:r w:rsidRPr="00B83907">
              <w:rPr>
                <w:b/>
              </w:rPr>
              <w:t>GC</w:t>
            </w:r>
            <w:r w:rsidRPr="00B83907">
              <w:t>ATCCAAGATCCAAGGCTTGC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ASK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AGCCTTGGATCTTGGA</w:t>
            </w:r>
            <w:r w:rsidRPr="00B83907">
              <w:rPr>
                <w:b/>
              </w:rPr>
              <w:t>TGC</w:t>
            </w:r>
            <w:r w:rsidRPr="00B83907">
              <w:t>CTTCAACATCTCGGCTATCC-3’</w:t>
            </w:r>
          </w:p>
        </w:tc>
      </w:tr>
      <w:tr w:rsidR="00214277" w:rsidRPr="00B83907">
        <w:tc>
          <w:tcPr>
            <w:tcW w:w="1809" w:type="dxa"/>
            <w:tcBorders>
              <w:bottom w:val="single" w:sz="4" w:space="0" w:color="000000" w:themeColor="text1"/>
            </w:tcBorders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KAA-fd</w:t>
            </w:r>
          </w:p>
        </w:tc>
        <w:tc>
          <w:tcPr>
            <w:tcW w:w="7797" w:type="dxa"/>
            <w:tcBorders>
              <w:bottom w:val="single" w:sz="4" w:space="0" w:color="000000" w:themeColor="text1"/>
            </w:tcBorders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CCGAGATGTTG</w:t>
            </w:r>
            <w:r w:rsidRPr="00B83907">
              <w:rPr>
                <w:b/>
              </w:rPr>
              <w:t>GC</w:t>
            </w:r>
            <w:r w:rsidRPr="00B83907">
              <w:t>GTCC</w:t>
            </w:r>
            <w:r w:rsidRPr="00B83907">
              <w:rPr>
                <w:b/>
              </w:rPr>
              <w:t>GC</w:t>
            </w:r>
            <w:r w:rsidRPr="00B83907">
              <w:t>GATCCAAGGCTTGCTGCAG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KAA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AGCCTTGGATC</w:t>
            </w:r>
            <w:r w:rsidRPr="00B83907">
              <w:rPr>
                <w:b/>
              </w:rPr>
              <w:t>GC</w:t>
            </w:r>
            <w:r w:rsidRPr="00B83907">
              <w:t>GGAC</w:t>
            </w:r>
            <w:r w:rsidRPr="00B83907">
              <w:rPr>
                <w:b/>
              </w:rPr>
              <w:t>GC</w:t>
            </w:r>
            <w:r w:rsidRPr="00B83907">
              <w:t>CAACATCTCGGCTATCCGC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EEAA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GAGGGGCAGCGGATAGCCG</w:t>
            </w:r>
            <w:r w:rsidRPr="00B83907">
              <w:rPr>
                <w:b/>
              </w:rPr>
              <w:t>C</w:t>
            </w:r>
            <w:r w:rsidRPr="00B83907">
              <w:t>GATGTTGAAGTCCAAGA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EEAA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CGGCTATCCGCTGCCCCTCT</w:t>
            </w:r>
            <w:r w:rsidRPr="00B83907">
              <w:rPr>
                <w:b/>
              </w:rPr>
              <w:t>G</w:t>
            </w:r>
            <w:r w:rsidRPr="00B83907">
              <w:t>CGATGAGAGCCGCCCTAG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20A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TGAAGTCC</w:t>
            </w:r>
            <w:r w:rsidRPr="00B83907">
              <w:rPr>
                <w:b/>
              </w:rPr>
              <w:t>GC</w:t>
            </w:r>
            <w:r w:rsidRPr="00B83907">
              <w:t>GATCCAAGGCTTGCTGCAG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20A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CTTGGATC</w:t>
            </w:r>
            <w:r w:rsidRPr="00B83907">
              <w:rPr>
                <w:b/>
              </w:rPr>
              <w:t>GC</w:t>
            </w:r>
            <w:r w:rsidRPr="00B83907">
              <w:t>GGACTTCAACATCTCGGCTA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18A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GATGTTG</w:t>
            </w:r>
            <w:r w:rsidRPr="00B83907">
              <w:rPr>
                <w:b/>
              </w:rPr>
              <w:t>GC</w:t>
            </w:r>
            <w:r w:rsidRPr="00B83907">
              <w:t>GTCCAAGATCCAAGGCTTG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AH1-K18A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TCTTGGAC</w:t>
            </w:r>
            <w:r w:rsidRPr="00B83907">
              <w:rPr>
                <w:b/>
              </w:rPr>
              <w:t>GC</w:t>
            </w:r>
            <w:r w:rsidRPr="00B83907">
              <w:t>CAACATCTCGGCTATCCGC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AH2mut-rv1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TGTCTGGCC</w:t>
            </w:r>
            <w:r w:rsidRPr="00B83907">
              <w:rPr>
                <w:b/>
              </w:rPr>
              <w:t>GC</w:t>
            </w:r>
            <w:r w:rsidRPr="00B83907">
              <w:t>A</w:t>
            </w:r>
            <w:r w:rsidRPr="00B83907">
              <w:rPr>
                <w:b/>
              </w:rPr>
              <w:t>GC</w:t>
            </w:r>
            <w:r w:rsidRPr="00B83907">
              <w:t>TTGTTCCACTTTGGGC</w:t>
            </w:r>
            <w:r w:rsidRPr="00B83907">
              <w:rPr>
                <w:b/>
              </w:rPr>
              <w:t>GC</w:t>
            </w:r>
            <w:r w:rsidRPr="00B83907">
              <w:t>TGAAGCCTGCA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AH2mut-rv2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ATGCCGCTAATG</w:t>
            </w:r>
            <w:r w:rsidRPr="00B83907">
              <w:rPr>
                <w:b/>
              </w:rPr>
              <w:t>GC</w:t>
            </w:r>
            <w:r w:rsidRPr="00B83907">
              <w:t>GTTC</w:t>
            </w:r>
            <w:r w:rsidRPr="00B83907">
              <w:rPr>
                <w:b/>
              </w:rPr>
              <w:t>GC</w:t>
            </w:r>
            <w:r w:rsidRPr="00B83907">
              <w:t>CATGTGTCTGGCC</w:t>
            </w:r>
            <w:r w:rsidRPr="00B83907">
              <w:rPr>
                <w:b/>
              </w:rPr>
              <w:t>GC</w:t>
            </w:r>
            <w:r w:rsidRPr="00B83907">
              <w:t>A</w:t>
            </w:r>
            <w:r w:rsidRPr="00B83907">
              <w:rPr>
                <w:b/>
              </w:rPr>
              <w:t>GC</w:t>
            </w:r>
            <w:r w:rsidRPr="00B83907">
              <w:t>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AH2mut-fd1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CACATG</w:t>
            </w:r>
            <w:r w:rsidRPr="00B83907">
              <w:rPr>
                <w:b/>
              </w:rPr>
              <w:t>GC</w:t>
            </w:r>
            <w:r w:rsidRPr="00B83907">
              <w:t>GAAC</w:t>
            </w:r>
            <w:r w:rsidRPr="00B83907">
              <w:rPr>
                <w:b/>
              </w:rPr>
              <w:t>GC</w:t>
            </w:r>
            <w:r w:rsidRPr="00B83907">
              <w:t>CATTAGCGGCATCCAA</w:t>
            </w:r>
            <w:r w:rsidRPr="00B83907">
              <w:rPr>
                <w:b/>
              </w:rPr>
              <w:t>GC</w:t>
            </w:r>
            <w:r w:rsidRPr="00B83907">
              <w:t>CCTCGCAGGATTG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AH2mut-fd2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AAGTGGAACAA</w:t>
            </w:r>
            <w:r w:rsidRPr="00B83907">
              <w:rPr>
                <w:b/>
              </w:rPr>
              <w:t>GC</w:t>
            </w:r>
            <w:r w:rsidRPr="00B83907">
              <w:t>T</w:t>
            </w:r>
            <w:r w:rsidRPr="00B83907">
              <w:rPr>
                <w:b/>
              </w:rPr>
              <w:t>GC</w:t>
            </w:r>
            <w:r w:rsidRPr="00B83907">
              <w:t>GGCCAGACACATG</w:t>
            </w:r>
            <w:r w:rsidRPr="00B83907">
              <w:rPr>
                <w:b/>
              </w:rPr>
              <w:t>GC</w:t>
            </w:r>
            <w:r w:rsidRPr="00B83907">
              <w:t>GAAC</w:t>
            </w:r>
            <w:r w:rsidRPr="00B83907">
              <w:rPr>
                <w:b/>
              </w:rPr>
              <w:t>GC</w:t>
            </w:r>
            <w:r w:rsidRPr="00B83907">
              <w:t>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4BQ26R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GGGCCTGCTTAGAGGCCTGC</w:t>
            </w:r>
            <w:r w:rsidRPr="00B83907">
              <w:rPr>
                <w:b/>
              </w:rPr>
              <w:t>C</w:t>
            </w:r>
            <w:r w:rsidRPr="00B83907">
              <w:t>GCAGCAAGCCTTGGATCT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4BQ26R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AGATCCAAGGCTTGCTGC</w:t>
            </w:r>
            <w:r w:rsidRPr="00B83907">
              <w:rPr>
                <w:b/>
              </w:rPr>
              <w:t>G</w:t>
            </w:r>
            <w:r w:rsidRPr="00B83907">
              <w:t>GCAGGCCTCTAAGCAGGCC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4BQ22R-rv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5’-TGCTTAGAGGCCTGCTGCAGCAAGCCT</w:t>
            </w:r>
            <w:r w:rsidRPr="00B83907">
              <w:rPr>
                <w:b/>
              </w:rPr>
              <w:t>C</w:t>
            </w:r>
            <w:r w:rsidRPr="00B83907">
              <w:t>GGATCTTGGAC-3’</w:t>
            </w:r>
          </w:p>
        </w:tc>
      </w:tr>
      <w:tr w:rsidR="00214277" w:rsidRPr="00B83907">
        <w:tc>
          <w:tcPr>
            <w:tcW w:w="1809" w:type="dxa"/>
            <w:vAlign w:val="center"/>
          </w:tcPr>
          <w:p w:rsidR="00214277" w:rsidRPr="00B83907" w:rsidRDefault="00214277" w:rsidP="00B83907">
            <w:pPr>
              <w:spacing w:after="60"/>
            </w:pPr>
            <w:r w:rsidRPr="00B83907">
              <w:t>JFH4BQ22R-fd</w:t>
            </w:r>
          </w:p>
        </w:tc>
        <w:tc>
          <w:tcPr>
            <w:tcW w:w="7797" w:type="dxa"/>
            <w:vAlign w:val="center"/>
          </w:tcPr>
          <w:p w:rsidR="00214277" w:rsidRPr="00B83907" w:rsidRDefault="00214277" w:rsidP="00B83907">
            <w:pPr>
              <w:spacing w:after="60"/>
              <w:ind w:left="-249" w:firstLine="249"/>
            </w:pPr>
            <w:r w:rsidRPr="00B83907">
              <w:t>5’-GTCCAAGATCC</w:t>
            </w:r>
            <w:r w:rsidRPr="00B83907">
              <w:rPr>
                <w:b/>
              </w:rPr>
              <w:t>G</w:t>
            </w:r>
            <w:r w:rsidRPr="00B83907">
              <w:t>AGGCTTGCTGCAGCAGGCCTCTAAGCA-3’</w:t>
            </w:r>
          </w:p>
        </w:tc>
      </w:tr>
    </w:tbl>
    <w:p w:rsidR="00214277" w:rsidRDefault="00214277" w:rsidP="00214277">
      <w:pPr>
        <w:spacing w:after="120" w:line="360" w:lineRule="auto"/>
        <w:rPr>
          <w:rFonts w:eastAsia="Cambria" w:cs="Times New Roman"/>
          <w:vertAlign w:val="superscript"/>
        </w:rPr>
      </w:pPr>
    </w:p>
    <w:p w:rsidR="00214277" w:rsidRPr="0097350A" w:rsidRDefault="00214277" w:rsidP="00214277">
      <w:pPr>
        <w:spacing w:after="120" w:line="360" w:lineRule="auto"/>
        <w:rPr>
          <w:rFonts w:eastAsia="Cambria" w:cs="Times New Roman"/>
        </w:rPr>
      </w:pPr>
      <w:r w:rsidRPr="009F464C">
        <w:rPr>
          <w:rFonts w:eastAsia="Cambria" w:cs="Times New Roman"/>
          <w:vertAlign w:val="superscript"/>
        </w:rPr>
        <w:t>1</w:t>
      </w:r>
      <w:r>
        <w:rPr>
          <w:rFonts w:eastAsia="Cambria" w:cs="Times New Roman"/>
        </w:rPr>
        <w:t>M</w:t>
      </w:r>
      <w:r w:rsidRPr="009F464C">
        <w:rPr>
          <w:rFonts w:eastAsia="Cambria" w:cs="Times New Roman"/>
        </w:rPr>
        <w:t>utated nucleotides are shown in bold.</w:t>
      </w:r>
    </w:p>
    <w:p w:rsidR="00A10E98" w:rsidRDefault="00517857"/>
    <w:sectPr w:rsidR="00A10E98" w:rsidSect="00E8509C">
      <w:footerReference w:type="default" r:id="rId4"/>
      <w:pgSz w:w="11900" w:h="16840"/>
      <w:pgMar w:top="1417" w:right="1417" w:bottom="1417" w:left="1417" w:header="708" w:footer="854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2328" w:rsidRPr="00E8509C" w:rsidRDefault="003519B8" w:rsidP="00E8509C">
    <w:pPr>
      <w:pStyle w:val="Pieddepage"/>
      <w:jc w:val="center"/>
    </w:pPr>
    <w:r>
      <w:rPr>
        <w:rStyle w:val="Numrodepage"/>
      </w:rPr>
      <w:fldChar w:fldCharType="begin"/>
    </w:r>
    <w:r w:rsidR="00214277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214277">
      <w:rPr>
        <w:rStyle w:val="Numrodepage"/>
        <w:noProof/>
      </w:rPr>
      <w:t>34</w:t>
    </w:r>
    <w:r>
      <w:rPr>
        <w:rStyle w:val="Numrodepage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3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14277"/>
    <w:rsid w:val="00214277"/>
    <w:rsid w:val="003519B8"/>
    <w:rsid w:val="0051785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277"/>
    <w:rPr>
      <w:rFonts w:ascii="Arial" w:hAnsi="Arial"/>
      <w:color w:val="000000"/>
      <w:sz w:val="22"/>
      <w:szCs w:val="24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ieddepage">
    <w:name w:val="footer"/>
    <w:basedOn w:val="Normal"/>
    <w:link w:val="PieddepageCar"/>
    <w:uiPriority w:val="99"/>
    <w:rsid w:val="00214277"/>
    <w:pPr>
      <w:tabs>
        <w:tab w:val="center" w:pos="4703"/>
        <w:tab w:val="right" w:pos="9406"/>
      </w:tabs>
    </w:pPr>
    <w:rPr>
      <w:color w:val="auto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214277"/>
    <w:rPr>
      <w:rFonts w:ascii="Arial" w:hAnsi="Arial"/>
      <w:sz w:val="22"/>
      <w:szCs w:val="24"/>
    </w:rPr>
  </w:style>
  <w:style w:type="character" w:styleId="Numrodepage">
    <w:name w:val="page number"/>
    <w:basedOn w:val="Policepardfaut"/>
    <w:uiPriority w:val="99"/>
    <w:rsid w:val="00214277"/>
  </w:style>
  <w:style w:type="table" w:styleId="Grille">
    <w:name w:val="Table Grid"/>
    <w:basedOn w:val="TableauNormal"/>
    <w:uiPriority w:val="99"/>
    <w:rsid w:val="00214277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4</Characters>
  <Application>Microsoft Macintosh Word</Application>
  <DocSecurity>0</DocSecurity>
  <Lines>10</Lines>
  <Paragraphs>2</Paragraphs>
  <ScaleCrop>false</ScaleCrop>
  <Company>CHUV</Company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Moradpour</dc:creator>
  <cp:keywords/>
  <cp:lastModifiedBy>Darius Moradpour</cp:lastModifiedBy>
  <cp:revision>2</cp:revision>
  <dcterms:created xsi:type="dcterms:W3CDTF">2014-07-23T09:48:00Z</dcterms:created>
  <dcterms:modified xsi:type="dcterms:W3CDTF">2014-07-25T12:41:00Z</dcterms:modified>
</cp:coreProperties>
</file>